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15"/>
        <w:tblW w:w="8669" w:type="dxa"/>
        <w:tblLook w:val="04A0" w:firstRow="1" w:lastRow="0" w:firstColumn="1" w:lastColumn="0" w:noHBand="0" w:noVBand="1"/>
      </w:tblPr>
      <w:tblGrid>
        <w:gridCol w:w="1865"/>
        <w:gridCol w:w="2957"/>
        <w:gridCol w:w="1998"/>
        <w:gridCol w:w="1849"/>
      </w:tblGrid>
      <w:tr w:rsidR="002D20B7" w:rsidRPr="004E1672" w14:paraId="43CA6BD1" w14:textId="77777777" w:rsidTr="00DE1C69">
        <w:trPr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87B51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bookmarkStart w:id="0" w:name="_Hlk163166078"/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Element 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FA5F8" w14:textId="77777777" w:rsidR="002D20B7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ertified Value</w:t>
            </w:r>
          </w:p>
          <w:p w14:paraId="541F093D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mg/kg)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24373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sured valu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267E5" w14:textId="77777777" w:rsidR="002D20B7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covery</w:t>
            </w:r>
          </w:p>
          <w:p w14:paraId="3CE8A338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2D20B7" w:rsidRPr="004E1672" w14:paraId="08DC4A38" w14:textId="77777777" w:rsidTr="00DE1C69">
        <w:trPr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0DE9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d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8D72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8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142D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B9F2" w14:textId="66F0D190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</w:t>
            </w:r>
            <w:r w:rsidR="001442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20B7" w:rsidRPr="004E1672" w14:paraId="53A0C8A1" w14:textId="77777777" w:rsidTr="00DE1C69">
        <w:trPr>
          <w:trHeight w:val="333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7ED89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Z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542B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8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E6B1" w14:textId="4C0B4C76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</w:t>
            </w:r>
            <w:r w:rsidR="0012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3CB72" w14:textId="58B1A0B5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</w:t>
            </w:r>
            <w:r w:rsidR="001442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2D20B7" w:rsidRPr="004E1672" w14:paraId="46DF023F" w14:textId="77777777" w:rsidTr="00DE1C69">
        <w:trPr>
          <w:trHeight w:val="333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97C3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u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F46D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7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B23F" w14:textId="4715A775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12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6DAA7" w14:textId="0F945E1E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</w:t>
            </w:r>
            <w:r w:rsidR="001442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D20B7" w:rsidRPr="004E1672" w14:paraId="0324D8AA" w14:textId="77777777" w:rsidTr="00DE1C69">
        <w:trPr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12F6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g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4CAC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2C24" w14:textId="0F1D8F08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442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29C2" w14:textId="4567570D" w:rsidR="002D20B7" w:rsidRPr="004E1672" w:rsidRDefault="001442DB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3.33</w:t>
            </w:r>
          </w:p>
        </w:tc>
      </w:tr>
      <w:tr w:rsidR="002D20B7" w:rsidRPr="004E1672" w14:paraId="1BD0B222" w14:textId="77777777" w:rsidTr="00DE1C69">
        <w:trPr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956D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3BC2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40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650F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9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B35B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0</w:t>
            </w:r>
          </w:p>
        </w:tc>
      </w:tr>
      <w:tr w:rsidR="002D20B7" w:rsidRPr="004E1672" w14:paraId="490E3A35" w14:textId="77777777" w:rsidTr="00DE1C69">
        <w:trPr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706F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2100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60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CC33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89A25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8</w:t>
            </w:r>
          </w:p>
        </w:tc>
      </w:tr>
      <w:tr w:rsidR="002D20B7" w:rsidRPr="004E1672" w14:paraId="67AE3AF6" w14:textId="77777777" w:rsidTr="00DE1C69">
        <w:trPr>
          <w:trHeight w:val="320"/>
        </w:trPr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DBE902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g</w:t>
            </w:r>
          </w:p>
        </w:tc>
        <w:tc>
          <w:tcPr>
            <w:tcW w:w="2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6BED4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30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53A155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3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611D4F" w14:textId="63FDB44E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</w:t>
            </w:r>
            <w:r w:rsidR="001442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0B7" w:rsidRPr="004E1672" w14:paraId="514B88FC" w14:textId="77777777" w:rsidTr="00DE1C69">
        <w:trPr>
          <w:trHeight w:val="32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8D25A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A7826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60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01F27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7CA5F" w14:textId="77777777" w:rsidR="002D20B7" w:rsidRPr="004E1672" w:rsidRDefault="002D20B7" w:rsidP="00DE1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E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6</w:t>
            </w:r>
          </w:p>
        </w:tc>
      </w:tr>
    </w:tbl>
    <w:p w14:paraId="10265145" w14:textId="77777777" w:rsidR="002D20B7" w:rsidRPr="001E17B1" w:rsidRDefault="002D20B7" w:rsidP="002D20B7">
      <w:pPr>
        <w:rPr>
          <w:rStyle w:val="Emphasis"/>
          <w:rFonts w:ascii="Times New Roman" w:hAnsi="Times New Roman" w:cs="Times New Roman"/>
          <w:b/>
          <w:bCs/>
          <w:i w:val="0"/>
          <w:iCs w:val="0"/>
          <w:color w:val="5F6368"/>
          <w:sz w:val="24"/>
          <w:szCs w:val="24"/>
          <w:shd w:val="clear" w:color="auto" w:fill="FFFFFF"/>
        </w:rPr>
      </w:pPr>
      <w:bookmarkStart w:id="1" w:name="_Hlk163166087"/>
      <w:bookmarkEnd w:id="0"/>
      <w:r w:rsidRPr="001E17B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able 1S. Measured and certified values of the metals in WEPAL-IPE-111</w:t>
      </w:r>
      <w:r w:rsidRPr="001E17B1">
        <w:rPr>
          <w:rStyle w:val="Emphasis"/>
          <w:rFonts w:ascii="Times New Roman" w:hAnsi="Times New Roman" w:cs="Times New Roman"/>
          <w:b/>
          <w:bCs/>
          <w:i w:val="0"/>
          <w:iCs w:val="0"/>
          <w:color w:val="5F6368"/>
          <w:sz w:val="24"/>
          <w:szCs w:val="24"/>
          <w:shd w:val="clear" w:color="auto" w:fill="FFFFFF"/>
        </w:rPr>
        <w:t xml:space="preserve"> </w:t>
      </w:r>
    </w:p>
    <w:bookmarkEnd w:id="1"/>
    <w:p w14:paraId="4E14F86C" w14:textId="77777777" w:rsidR="002D20B7" w:rsidRDefault="002D20B7">
      <w:pPr>
        <w:rPr>
          <w:b/>
          <w:bCs/>
        </w:rPr>
      </w:pPr>
      <w:r>
        <w:rPr>
          <w:b/>
          <w:bCs/>
        </w:rPr>
        <w:br w:type="page"/>
      </w:r>
    </w:p>
    <w:p w14:paraId="5B24F747" w14:textId="7E90A598" w:rsidR="00465350" w:rsidRPr="001E17B1" w:rsidRDefault="00C656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17B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D20B7" w:rsidRPr="001E17B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20E96" w:rsidRPr="001E17B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E20C7" w:rsidRPr="001E17B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  <w:r w:rsidR="00BA211F" w:rsidRPr="001E17B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</w:t>
      </w:r>
      <w:r w:rsidR="00EE20C7" w:rsidRPr="001E17B1">
        <w:rPr>
          <w:rFonts w:ascii="Times New Roman" w:hAnsi="Times New Roman" w:cs="Times New Roman"/>
          <w:b/>
          <w:bCs/>
          <w:sz w:val="24"/>
          <w:szCs w:val="24"/>
        </w:rPr>
        <w:t xml:space="preserve">DD of each heavy metal </w:t>
      </w:r>
      <w:r w:rsidR="00282A11" w:rsidRPr="001E17B1">
        <w:rPr>
          <w:rFonts w:ascii="Times New Roman" w:hAnsi="Times New Roman" w:cs="Times New Roman"/>
          <w:b/>
          <w:bCs/>
          <w:sz w:val="24"/>
          <w:szCs w:val="24"/>
        </w:rPr>
        <w:t xml:space="preserve">through the </w:t>
      </w:r>
      <w:r w:rsidR="00EE20C7" w:rsidRPr="001E17B1">
        <w:rPr>
          <w:rFonts w:ascii="Times New Roman" w:hAnsi="Times New Roman" w:cs="Times New Roman"/>
          <w:b/>
          <w:bCs/>
          <w:sz w:val="24"/>
          <w:szCs w:val="24"/>
        </w:rPr>
        <w:t>three exposure routes for adults and children (mg kg</w:t>
      </w:r>
      <w:r w:rsidR="00EE20C7" w:rsidRPr="001E17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="00EE20C7" w:rsidRPr="001E17B1">
        <w:rPr>
          <w:rFonts w:ascii="Times New Roman" w:hAnsi="Times New Roman" w:cs="Times New Roman"/>
          <w:b/>
          <w:bCs/>
          <w:sz w:val="24"/>
          <w:szCs w:val="24"/>
        </w:rPr>
        <w:t xml:space="preserve"> day</w:t>
      </w:r>
      <w:r w:rsidR="00EE20C7" w:rsidRPr="001E17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="00BA211F" w:rsidRPr="001E17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BA211F" w:rsidRPr="001E17B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0110" w:type="dxa"/>
        <w:tblInd w:w="-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145"/>
        <w:gridCol w:w="1542"/>
        <w:gridCol w:w="1481"/>
        <w:gridCol w:w="1482"/>
        <w:gridCol w:w="1317"/>
        <w:gridCol w:w="1482"/>
      </w:tblGrid>
      <w:tr w:rsidR="00465350" w14:paraId="11F6E125" w14:textId="77777777" w:rsidTr="009A00C3">
        <w:trPr>
          <w:trHeight w:val="444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DCA9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tland use typ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16A47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70FD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d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69FA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b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8155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u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6DF7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g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737D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n</w:t>
            </w:r>
          </w:p>
        </w:tc>
      </w:tr>
      <w:tr w:rsidR="00465350" w14:paraId="26853C13" w14:textId="77777777" w:rsidTr="009A00C3">
        <w:trPr>
          <w:trHeight w:val="271"/>
        </w:trPr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80356" w14:textId="77777777" w:rsidR="00465350" w:rsidRPr="0056078F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</w:t>
            </w:r>
            <w:r w:rsidRPr="0092241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ing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4CB3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5CA8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8C343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7D015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6A14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6E17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65350" w14:paraId="2EAC9E4D" w14:textId="77777777" w:rsidTr="009A00C3">
        <w:trPr>
          <w:trHeight w:val="220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605E5933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Forestry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E90F17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98D1AD5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232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54B2FB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680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072BDF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6.736E-06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CEDE2E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.948E-0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D277B2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.374E-05</w:t>
            </w:r>
          </w:p>
        </w:tc>
      </w:tr>
      <w:tr w:rsidR="00465350" w14:paraId="494C797B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2F41B19C" w14:textId="77777777" w:rsidR="00465350" w:rsidRPr="009171D2" w:rsidRDefault="00465350" w:rsidP="009A0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06478C03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01D2F682" w14:textId="77777777" w:rsidR="00465350" w:rsidRPr="00742799" w:rsidRDefault="00465350" w:rsidP="009A00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01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5477B2C" w14:textId="77777777" w:rsidR="00465350" w:rsidRPr="00742799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.000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24D0553" w14:textId="77777777" w:rsidR="00465350" w:rsidRPr="00742799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203E-05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FD236CB" w14:textId="77777777" w:rsidR="00465350" w:rsidRPr="00742799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598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E8CC41E" w14:textId="77777777" w:rsidR="00465350" w:rsidRPr="00742799" w:rsidRDefault="00465350" w:rsidP="009A00C3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496E-04</w:t>
            </w:r>
          </w:p>
        </w:tc>
      </w:tr>
      <w:tr w:rsidR="00465350" w14:paraId="79610D3E" w14:textId="77777777" w:rsidTr="009A00C3">
        <w:trPr>
          <w:trHeight w:val="220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15DD419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Improved grassland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429485E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1ECA1F2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705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B1B0A2B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.115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761E105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69E-05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1026F0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232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56972A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546E-04</w:t>
            </w:r>
          </w:p>
        </w:tc>
      </w:tr>
      <w:tr w:rsidR="00465350" w14:paraId="6B71C6FC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1B45FEC8" w14:textId="77777777" w:rsidR="00465350" w:rsidRPr="009171D2" w:rsidRDefault="00465350" w:rsidP="009A0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674C10D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6C2F5EFF" w14:textId="77777777" w:rsidR="00465350" w:rsidRPr="003265DE" w:rsidRDefault="00465350" w:rsidP="009A00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46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05C5AB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.563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211F97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909E-05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69C77B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201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BA887E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762E-04</w:t>
            </w:r>
          </w:p>
        </w:tc>
      </w:tr>
      <w:tr w:rsidR="00465350" w14:paraId="0705E92C" w14:textId="77777777" w:rsidTr="009A00C3">
        <w:trPr>
          <w:trHeight w:val="220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06EBA23E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Unimproved grassland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8BBDF3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A6E3D4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486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230DA60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969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736872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.154E-06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1EB4A1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249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A854DC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.588E-05</w:t>
            </w:r>
          </w:p>
        </w:tc>
      </w:tr>
      <w:tr w:rsidR="00465350" w14:paraId="0C3D5F3D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08CEE599" w14:textId="77777777" w:rsidR="00465350" w:rsidRPr="009171D2" w:rsidRDefault="00465350" w:rsidP="009A0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044AE34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7FE7D60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654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91CB08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.517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CAC1C8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456E-05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1CF54D0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231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9F58D5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534E-04</w:t>
            </w:r>
          </w:p>
        </w:tc>
      </w:tr>
      <w:tr w:rsidR="00465350" w14:paraId="04C8C90A" w14:textId="77777777" w:rsidTr="009A00C3">
        <w:trPr>
          <w:trHeight w:val="220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297B65F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Industrial Cutaway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E02FD5B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3BE835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597E-07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EC1A767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45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63FEB7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676E-06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D3A08C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415E-0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66FA99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115E-05</w:t>
            </w:r>
          </w:p>
        </w:tc>
      </w:tr>
      <w:tr w:rsidR="00465350" w14:paraId="1540F25D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25D5424D" w14:textId="77777777" w:rsidR="00465350" w:rsidRPr="009171D2" w:rsidRDefault="00465350" w:rsidP="009A0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015D4A4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2F687FC" w14:textId="77777777" w:rsidR="00465350" w:rsidRPr="003265DE" w:rsidRDefault="00465350" w:rsidP="009A00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57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6CBCFB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759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3ECD74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353E-06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00BAE5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46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B2CEB05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778E-05</w:t>
            </w:r>
          </w:p>
        </w:tc>
      </w:tr>
      <w:tr w:rsidR="00465350" w14:paraId="3207C1F8" w14:textId="77777777" w:rsidTr="009A00C3">
        <w:trPr>
          <w:trHeight w:val="258"/>
        </w:trPr>
        <w:tc>
          <w:tcPr>
            <w:tcW w:w="1661" w:type="dxa"/>
            <w:shd w:val="clear" w:color="auto" w:fill="auto"/>
            <w:vAlign w:val="center"/>
          </w:tcPr>
          <w:p w14:paraId="779EA190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</w:t>
            </w:r>
            <w:r w:rsidRPr="0092241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dermal</w:t>
            </w:r>
            <w:proofErr w:type="spellEnd"/>
          </w:p>
        </w:tc>
        <w:tc>
          <w:tcPr>
            <w:tcW w:w="1145" w:type="dxa"/>
            <w:shd w:val="clear" w:color="auto" w:fill="auto"/>
            <w:vAlign w:val="center"/>
          </w:tcPr>
          <w:p w14:paraId="1BA911F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402305E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1" w:type="dxa"/>
            <w:shd w:val="clear" w:color="auto" w:fill="auto"/>
            <w:vAlign w:val="center"/>
          </w:tcPr>
          <w:p w14:paraId="1AA71CBB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1805FE4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38F913E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467C850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65350" w14:paraId="66A189D7" w14:textId="77777777" w:rsidTr="009A00C3">
        <w:trPr>
          <w:trHeight w:val="220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6EA926E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Forestry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A473826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941F2EE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207E-0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211683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.009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0D87C1E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207E-08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C1E7F3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603E-1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90241C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500E-07</w:t>
            </w:r>
          </w:p>
        </w:tc>
      </w:tr>
      <w:tr w:rsidR="00465350" w14:paraId="1256DA8B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5E31D957" w14:textId="77777777" w:rsidR="00465350" w:rsidRPr="009171D2" w:rsidRDefault="00465350" w:rsidP="009A0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396BCF73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802376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886E-0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81384D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571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FDB1413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31E-08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29E080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369E-1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3A7AAF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281E-07</w:t>
            </w:r>
          </w:p>
        </w:tc>
      </w:tr>
      <w:tr w:rsidR="00465350" w14:paraId="1A80C237" w14:textId="77777777" w:rsidTr="009A00C3">
        <w:trPr>
          <w:trHeight w:val="220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290AAFE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Improved grassland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A0C2876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F78F907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.054E-0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EF66A4B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.579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E58968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914E-08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793F70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207E-1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279ECDE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770E-07</w:t>
            </w:r>
          </w:p>
        </w:tc>
      </w:tr>
      <w:tr w:rsidR="00465350" w14:paraId="2E323DF6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58A768FC" w14:textId="77777777" w:rsidR="00465350" w:rsidRPr="009171D2" w:rsidRDefault="00465350" w:rsidP="009A0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29737473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D471EA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609E-0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C6F62A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.767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827874B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635E-08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F7E02B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886E-1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03A0DD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367E-07</w:t>
            </w:r>
          </w:p>
        </w:tc>
      </w:tr>
      <w:tr w:rsidR="00465350" w14:paraId="6FBF7A5C" w14:textId="77777777" w:rsidTr="009A00C3">
        <w:trPr>
          <w:trHeight w:val="220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587FD11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Unimproved grassland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3A847D0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07BE299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661E-0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54DBBAE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.527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225BC6E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461E-08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CBAA6F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238E-1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FA45E3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538E-07</w:t>
            </w:r>
          </w:p>
        </w:tc>
      </w:tr>
      <w:tr w:rsidR="00465350" w14:paraId="58DAA299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1FC60A78" w14:textId="77777777" w:rsidR="00465350" w:rsidRPr="009171D2" w:rsidRDefault="00465350" w:rsidP="009A0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0B8C589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22E644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274E-0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8C9DB1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.014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2E6353B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248E-08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494DD4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912E-1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DFA5D5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314E-07</w:t>
            </w:r>
          </w:p>
        </w:tc>
      </w:tr>
      <w:tr w:rsidR="00465350" w14:paraId="471FDDB3" w14:textId="77777777" w:rsidTr="009A00C3">
        <w:trPr>
          <w:trHeight w:val="220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569CADE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Industrial Cutaway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3C9884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57F1A6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361E-0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8251493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767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1930A9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376E-09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1093B3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49E-1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A324F7B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789E-08</w:t>
            </w:r>
          </w:p>
        </w:tc>
      </w:tr>
      <w:tr w:rsidR="00465350" w14:paraId="7089C029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2C8908D3" w14:textId="77777777" w:rsidR="00465350" w:rsidRPr="009171D2" w:rsidRDefault="00465350" w:rsidP="009A0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2024569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D1B2485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63E-0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554BC3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364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EC6334C" w14:textId="3C406EE2" w:rsidR="00465350" w:rsidRDefault="00566A8A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465350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465350">
              <w:rPr>
                <w:rFonts w:ascii="Calibri" w:hAnsi="Calibri" w:cs="Calibri"/>
                <w:color w:val="000000"/>
              </w:rPr>
              <w:t>E-0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4AABAD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818E-1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4CF520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37E-08</w:t>
            </w:r>
          </w:p>
        </w:tc>
      </w:tr>
      <w:tr w:rsidR="00465350" w14:paraId="1728C921" w14:textId="77777777" w:rsidTr="009A00C3">
        <w:trPr>
          <w:trHeight w:val="258"/>
        </w:trPr>
        <w:tc>
          <w:tcPr>
            <w:tcW w:w="1661" w:type="dxa"/>
            <w:shd w:val="clear" w:color="auto" w:fill="auto"/>
            <w:vAlign w:val="center"/>
          </w:tcPr>
          <w:p w14:paraId="6F9DCFE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</w:t>
            </w:r>
            <w:r w:rsidRPr="0092241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inh</w:t>
            </w:r>
            <w:proofErr w:type="spellEnd"/>
          </w:p>
        </w:tc>
        <w:tc>
          <w:tcPr>
            <w:tcW w:w="1145" w:type="dxa"/>
            <w:shd w:val="clear" w:color="auto" w:fill="auto"/>
            <w:vAlign w:val="center"/>
          </w:tcPr>
          <w:p w14:paraId="143D465B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0DC0D386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1" w:type="dxa"/>
            <w:shd w:val="clear" w:color="auto" w:fill="auto"/>
            <w:vAlign w:val="center"/>
          </w:tcPr>
          <w:p w14:paraId="397F739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6981BB9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3105C2D5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4510235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65350" w14:paraId="0A99522C" w14:textId="77777777" w:rsidTr="009A00C3">
        <w:trPr>
          <w:trHeight w:val="220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12B8A885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Forestry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125AC4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D4E7E27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314E-1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74A62A7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791E-0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BB77B4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7.182E-1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9005D9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9.540E-1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E13D9D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.928E-09</w:t>
            </w:r>
          </w:p>
        </w:tc>
      </w:tr>
      <w:tr w:rsidR="00465350" w14:paraId="02873CBC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36F20AAC" w14:textId="77777777" w:rsidR="00465350" w:rsidRPr="009171D2" w:rsidRDefault="00465350" w:rsidP="009A0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7E90342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D2DF443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6.070E-11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700B9C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.273E-0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1E408D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.318E-1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434227B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.407E-1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F1BA49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.124E-09</w:t>
            </w:r>
          </w:p>
        </w:tc>
      </w:tr>
      <w:tr w:rsidR="00465350" w14:paraId="242022F8" w14:textId="77777777" w:rsidTr="009A00C3">
        <w:trPr>
          <w:trHeight w:val="233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1931AB07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Improved grassland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17ADDE6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019F8D6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818E-1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1019CB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.321E-0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5E6C81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39E-09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196FFF5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314E-1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8E63F8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649E-08</w:t>
            </w:r>
          </w:p>
        </w:tc>
      </w:tr>
      <w:tr w:rsidR="00465350" w14:paraId="51CCE933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7FEA4068" w14:textId="77777777" w:rsidR="00465350" w:rsidRPr="009171D2" w:rsidRDefault="00465350" w:rsidP="009A0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58B5DE73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423C79B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.398E-11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BAD5960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534E-0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44AB06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.263E-1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05F7635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6.070E-1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946879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7.616E-09</w:t>
            </w:r>
          </w:p>
        </w:tc>
      </w:tr>
      <w:tr w:rsidR="00465350" w14:paraId="2704CE20" w14:textId="77777777" w:rsidTr="009A00C3">
        <w:trPr>
          <w:trHeight w:val="220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3D1B31F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Unimproved grassland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759259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1204605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584E-1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CF173F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.100E-0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5FB0D64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.694E-1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B3DB1C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332E-1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8DA3A8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9.156E-09</w:t>
            </w:r>
          </w:p>
        </w:tc>
      </w:tr>
      <w:tr w:rsidR="00465350" w14:paraId="1402A698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7E645D1D" w14:textId="77777777" w:rsidR="00465350" w:rsidRPr="009171D2" w:rsidRDefault="00465350" w:rsidP="009A0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6B552A47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D43D2A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7.317E-11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DF59AB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9.699E-0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23E8D2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.016E-1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4BA872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6.153E-1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2DFEFE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.230E-09</w:t>
            </w:r>
          </w:p>
        </w:tc>
      </w:tr>
      <w:tr w:rsidR="00465350" w14:paraId="31D62348" w14:textId="77777777" w:rsidTr="009A00C3">
        <w:trPr>
          <w:trHeight w:val="220"/>
        </w:trPr>
        <w:tc>
          <w:tcPr>
            <w:tcW w:w="1661" w:type="dxa"/>
            <w:vMerge w:val="restart"/>
            <w:shd w:val="clear" w:color="auto" w:fill="auto"/>
            <w:vAlign w:val="center"/>
          </w:tcPr>
          <w:p w14:paraId="44BDC180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Industrial Cutaway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3EB532C0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868D52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100E-11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8C5239C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47E-0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DF4029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986E-1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51462D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840E-1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A2112A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255E-09</w:t>
            </w:r>
          </w:p>
        </w:tc>
      </w:tr>
      <w:tr w:rsidR="00465350" w14:paraId="13964C9D" w14:textId="77777777" w:rsidTr="009A00C3">
        <w:trPr>
          <w:trHeight w:val="116"/>
        </w:trPr>
        <w:tc>
          <w:tcPr>
            <w:tcW w:w="1661" w:type="dxa"/>
            <w:vMerge/>
            <w:shd w:val="clear" w:color="auto" w:fill="auto"/>
            <w:vAlign w:val="center"/>
          </w:tcPr>
          <w:p w14:paraId="7F144FF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494D2D5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0D0743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742E-11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8080CA5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608E-0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7D9F087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303E-1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EED5C08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160E-1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2F09BCF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42E-09</w:t>
            </w:r>
          </w:p>
        </w:tc>
      </w:tr>
      <w:tr w:rsidR="00465350" w14:paraId="4CEE133A" w14:textId="77777777" w:rsidTr="009A00C3">
        <w:trPr>
          <w:trHeight w:val="116"/>
        </w:trPr>
        <w:tc>
          <w:tcPr>
            <w:tcW w:w="1661" w:type="dxa"/>
            <w:shd w:val="clear" w:color="auto" w:fill="auto"/>
            <w:vAlign w:val="center"/>
          </w:tcPr>
          <w:p w14:paraId="0805D29E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DD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26DB7FC" w14:textId="77777777" w:rsidR="00465350" w:rsidRPr="00725995" w:rsidRDefault="00465350" w:rsidP="009A00C3">
            <w:pPr>
              <w:rPr>
                <w:rFonts w:ascii="Times New Roman" w:hAnsi="Times New Roman"/>
              </w:rPr>
            </w:pPr>
          </w:p>
        </w:tc>
        <w:tc>
          <w:tcPr>
            <w:tcW w:w="1542" w:type="dxa"/>
            <w:shd w:val="clear" w:color="auto" w:fill="auto"/>
            <w:vAlign w:val="center"/>
          </w:tcPr>
          <w:p w14:paraId="26382E6B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shd w:val="clear" w:color="auto" w:fill="auto"/>
            <w:vAlign w:val="center"/>
          </w:tcPr>
          <w:p w14:paraId="5459799D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079B6577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6F902925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08876303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65350" w14:paraId="7A548340" w14:textId="77777777" w:rsidTr="009A00C3">
        <w:trPr>
          <w:trHeight w:val="116"/>
        </w:trPr>
        <w:tc>
          <w:tcPr>
            <w:tcW w:w="1661" w:type="dxa"/>
            <w:shd w:val="clear" w:color="auto" w:fill="auto"/>
            <w:vAlign w:val="center"/>
          </w:tcPr>
          <w:p w14:paraId="64646731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Forestry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AD7BBCF" w14:textId="77777777" w:rsidR="00465350" w:rsidRPr="00725995" w:rsidRDefault="00465350" w:rsidP="009A00C3">
            <w:pPr>
              <w:rPr>
                <w:rFonts w:ascii="Times New Roman" w:hAnsi="Times New Roman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14CDB73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C8BB04E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5F77EE5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5E-06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2CBF9E0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6E-0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63DC252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9E-05</w:t>
            </w:r>
          </w:p>
        </w:tc>
      </w:tr>
      <w:tr w:rsidR="00465350" w14:paraId="11E9F4E4" w14:textId="77777777" w:rsidTr="009A00C3">
        <w:trPr>
          <w:trHeight w:val="116"/>
        </w:trPr>
        <w:tc>
          <w:tcPr>
            <w:tcW w:w="1661" w:type="dxa"/>
            <w:shd w:val="clear" w:color="auto" w:fill="auto"/>
            <w:vAlign w:val="center"/>
          </w:tcPr>
          <w:p w14:paraId="173C28B0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79F193EB" w14:textId="77777777" w:rsidR="00465350" w:rsidRPr="00725995" w:rsidRDefault="00465350" w:rsidP="009A00C3">
            <w:pPr>
              <w:rPr>
                <w:rFonts w:ascii="Times New Roman" w:hAnsi="Times New Roman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3C4901D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6D9782F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FE48023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E-05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C14891F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ADD2BE5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E-04</w:t>
            </w:r>
          </w:p>
        </w:tc>
      </w:tr>
      <w:tr w:rsidR="00465350" w14:paraId="63F2B4BC" w14:textId="77777777" w:rsidTr="009A00C3">
        <w:trPr>
          <w:trHeight w:val="116"/>
        </w:trPr>
        <w:tc>
          <w:tcPr>
            <w:tcW w:w="1661" w:type="dxa"/>
            <w:shd w:val="clear" w:color="auto" w:fill="auto"/>
            <w:vAlign w:val="center"/>
          </w:tcPr>
          <w:p w14:paraId="57649CAD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Improved grassland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9DB8E7C" w14:textId="77777777" w:rsidR="00465350" w:rsidRPr="00725995" w:rsidRDefault="00465350" w:rsidP="009A00C3">
            <w:pPr>
              <w:rPr>
                <w:rFonts w:ascii="Times New Roman" w:hAnsi="Times New Roman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06F60BA2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828FE80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7B83444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05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0B9DE49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591583B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E-04</w:t>
            </w:r>
          </w:p>
        </w:tc>
      </w:tr>
      <w:tr w:rsidR="00465350" w14:paraId="195C4728" w14:textId="77777777" w:rsidTr="009A00C3">
        <w:trPr>
          <w:trHeight w:val="116"/>
        </w:trPr>
        <w:tc>
          <w:tcPr>
            <w:tcW w:w="1661" w:type="dxa"/>
            <w:shd w:val="clear" w:color="auto" w:fill="auto"/>
            <w:vAlign w:val="center"/>
          </w:tcPr>
          <w:p w14:paraId="710C8BDA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095E1832" w14:textId="77777777" w:rsidR="00465350" w:rsidRPr="00725995" w:rsidRDefault="00465350" w:rsidP="009A00C3">
            <w:pPr>
              <w:rPr>
                <w:rFonts w:ascii="Times New Roman" w:hAnsi="Times New Roman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9D2DC26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954A188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EC59E79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E-05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E5D470B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B7B6EF4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E-04</w:t>
            </w:r>
          </w:p>
        </w:tc>
      </w:tr>
      <w:tr w:rsidR="00465350" w14:paraId="1AF32252" w14:textId="77777777" w:rsidTr="009A00C3">
        <w:trPr>
          <w:trHeight w:val="116"/>
        </w:trPr>
        <w:tc>
          <w:tcPr>
            <w:tcW w:w="1661" w:type="dxa"/>
            <w:shd w:val="clear" w:color="auto" w:fill="auto"/>
            <w:vAlign w:val="center"/>
          </w:tcPr>
          <w:p w14:paraId="04228C1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Unimproved grassland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3C644D68" w14:textId="77777777" w:rsidR="00465350" w:rsidRPr="00725995" w:rsidRDefault="00465350" w:rsidP="009A00C3">
            <w:pPr>
              <w:rPr>
                <w:rFonts w:ascii="Times New Roman" w:hAnsi="Times New Roman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6EFA5177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4143566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6514492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7E-06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6C08FEC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45E2661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0E-05</w:t>
            </w:r>
          </w:p>
        </w:tc>
      </w:tr>
      <w:tr w:rsidR="00465350" w14:paraId="3D2315B9" w14:textId="77777777" w:rsidTr="009A00C3">
        <w:trPr>
          <w:trHeight w:val="116"/>
        </w:trPr>
        <w:tc>
          <w:tcPr>
            <w:tcW w:w="1661" w:type="dxa"/>
            <w:shd w:val="clear" w:color="auto" w:fill="auto"/>
            <w:vAlign w:val="center"/>
          </w:tcPr>
          <w:p w14:paraId="7C785769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2FBE5D1E" w14:textId="77777777" w:rsidR="00465350" w:rsidRPr="00725995" w:rsidRDefault="00465350" w:rsidP="009A00C3">
            <w:pPr>
              <w:rPr>
                <w:rFonts w:ascii="Times New Roman" w:hAnsi="Times New Roman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507190C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C58B055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17197F4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E-05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DDF34D9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E-0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6FB2E12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E-04</w:t>
            </w:r>
          </w:p>
        </w:tc>
      </w:tr>
      <w:tr w:rsidR="00465350" w14:paraId="3BAB5BEC" w14:textId="77777777" w:rsidTr="009A00C3">
        <w:trPr>
          <w:trHeight w:val="116"/>
        </w:trPr>
        <w:tc>
          <w:tcPr>
            <w:tcW w:w="1661" w:type="dxa"/>
            <w:shd w:val="clear" w:color="auto" w:fill="auto"/>
            <w:vAlign w:val="center"/>
          </w:tcPr>
          <w:p w14:paraId="060521FE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1D2">
              <w:rPr>
                <w:rFonts w:ascii="Times New Roman" w:hAnsi="Times New Roman" w:cs="Times New Roman"/>
                <w:sz w:val="24"/>
                <w:szCs w:val="24"/>
              </w:rPr>
              <w:t>Industrial Cutaway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DF5C134" w14:textId="77777777" w:rsidR="00465350" w:rsidRPr="00725995" w:rsidRDefault="00465350" w:rsidP="009A00C3">
            <w:pPr>
              <w:rPr>
                <w:rFonts w:ascii="Times New Roman" w:hAnsi="Times New Roman"/>
              </w:rPr>
            </w:pPr>
            <w:r w:rsidRPr="00725995">
              <w:rPr>
                <w:rFonts w:ascii="Times New Roman" w:hAnsi="Times New Roman"/>
              </w:rPr>
              <w:t>Adult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80196A6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0E-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5FFD1EF7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E-0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C99E092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E-06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648F7AA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3E-0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851F832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E-05</w:t>
            </w:r>
          </w:p>
        </w:tc>
      </w:tr>
      <w:tr w:rsidR="00465350" w14:paraId="06024F2C" w14:textId="77777777" w:rsidTr="009A00C3">
        <w:trPr>
          <w:trHeight w:val="116"/>
        </w:trPr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24AB2" w14:textId="77777777" w:rsidR="00465350" w:rsidRDefault="00465350" w:rsidP="009A00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85FF6" w14:textId="77777777" w:rsidR="00465350" w:rsidRPr="00725995" w:rsidRDefault="00465350" w:rsidP="009A00C3">
            <w:pPr>
              <w:rPr>
                <w:rFonts w:ascii="Times New Roman" w:hAnsi="Times New Roman"/>
              </w:rPr>
            </w:pPr>
            <w:r w:rsidRPr="00725995">
              <w:rPr>
                <w:rFonts w:ascii="Times New Roman" w:hAnsi="Times New Roman"/>
              </w:rPr>
              <w:t>Children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63D47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E-06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9AF9F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E-04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35702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6E-06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5D9F19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E-07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D64D7" w14:textId="77777777" w:rsidR="00465350" w:rsidRDefault="00465350" w:rsidP="009A0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8E-05</w:t>
            </w:r>
          </w:p>
        </w:tc>
      </w:tr>
    </w:tbl>
    <w:p w14:paraId="63E6E8CC" w14:textId="695BC1E3" w:rsidR="00836498" w:rsidRDefault="00836498"/>
    <w:p w14:paraId="002A1C6D" w14:textId="31E981DC" w:rsidR="00D22FF2" w:rsidRDefault="00D22FF2"/>
    <w:sectPr w:rsidR="00D22F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0NbYwNzM3NzKzNDJU0lEKTi0uzszPAykwqwUAXBy6hiwAAAA="/>
  </w:docVars>
  <w:rsids>
    <w:rsidRoot w:val="00465350"/>
    <w:rsid w:val="00030D33"/>
    <w:rsid w:val="00054C90"/>
    <w:rsid w:val="000562EB"/>
    <w:rsid w:val="000D7319"/>
    <w:rsid w:val="000E0FEE"/>
    <w:rsid w:val="0012612E"/>
    <w:rsid w:val="001442DB"/>
    <w:rsid w:val="00172967"/>
    <w:rsid w:val="00174E85"/>
    <w:rsid w:val="00195459"/>
    <w:rsid w:val="001C11D1"/>
    <w:rsid w:val="001E17B1"/>
    <w:rsid w:val="001F4DF9"/>
    <w:rsid w:val="00256C3D"/>
    <w:rsid w:val="00282A11"/>
    <w:rsid w:val="002C626A"/>
    <w:rsid w:val="002D20B7"/>
    <w:rsid w:val="00320E82"/>
    <w:rsid w:val="00327579"/>
    <w:rsid w:val="00327EA5"/>
    <w:rsid w:val="003B7F11"/>
    <w:rsid w:val="003E0968"/>
    <w:rsid w:val="00405ED3"/>
    <w:rsid w:val="00453E7A"/>
    <w:rsid w:val="00465350"/>
    <w:rsid w:val="00471507"/>
    <w:rsid w:val="004C3AE8"/>
    <w:rsid w:val="00512B29"/>
    <w:rsid w:val="0054456E"/>
    <w:rsid w:val="00566A8A"/>
    <w:rsid w:val="00587BB4"/>
    <w:rsid w:val="005F7D13"/>
    <w:rsid w:val="00604BE7"/>
    <w:rsid w:val="006A2906"/>
    <w:rsid w:val="006A48EA"/>
    <w:rsid w:val="006C49F3"/>
    <w:rsid w:val="006D4BFB"/>
    <w:rsid w:val="0074185C"/>
    <w:rsid w:val="007D08BB"/>
    <w:rsid w:val="00836498"/>
    <w:rsid w:val="00851BEB"/>
    <w:rsid w:val="00865F56"/>
    <w:rsid w:val="008B18A0"/>
    <w:rsid w:val="00951C72"/>
    <w:rsid w:val="00956300"/>
    <w:rsid w:val="009720FF"/>
    <w:rsid w:val="0099381A"/>
    <w:rsid w:val="009A00C3"/>
    <w:rsid w:val="00A4069C"/>
    <w:rsid w:val="00A77919"/>
    <w:rsid w:val="00A82938"/>
    <w:rsid w:val="00AC03BE"/>
    <w:rsid w:val="00AE2005"/>
    <w:rsid w:val="00B06CF4"/>
    <w:rsid w:val="00B20E1F"/>
    <w:rsid w:val="00B26B7D"/>
    <w:rsid w:val="00B54CB5"/>
    <w:rsid w:val="00B83551"/>
    <w:rsid w:val="00BA211F"/>
    <w:rsid w:val="00BA41E4"/>
    <w:rsid w:val="00BB2767"/>
    <w:rsid w:val="00C07BA2"/>
    <w:rsid w:val="00C241D5"/>
    <w:rsid w:val="00C32D52"/>
    <w:rsid w:val="00C40CCB"/>
    <w:rsid w:val="00C65669"/>
    <w:rsid w:val="00C72004"/>
    <w:rsid w:val="00CD2DC8"/>
    <w:rsid w:val="00CE6EA9"/>
    <w:rsid w:val="00D20E96"/>
    <w:rsid w:val="00D22FF2"/>
    <w:rsid w:val="00D3613B"/>
    <w:rsid w:val="00D75AC1"/>
    <w:rsid w:val="00DF5F44"/>
    <w:rsid w:val="00E02484"/>
    <w:rsid w:val="00E2025B"/>
    <w:rsid w:val="00E3060E"/>
    <w:rsid w:val="00E92FAC"/>
    <w:rsid w:val="00EA2940"/>
    <w:rsid w:val="00EE11AF"/>
    <w:rsid w:val="00EE20C7"/>
    <w:rsid w:val="00F5473A"/>
    <w:rsid w:val="00FC3A4D"/>
    <w:rsid w:val="00FD3144"/>
    <w:rsid w:val="00FD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31704"/>
  <w15:docId w15:val="{48D6C72F-01B7-48FE-B519-8081B72CE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12B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2B2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D20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pori</dc:creator>
  <cp:keywords/>
  <dc:description/>
  <cp:lastModifiedBy>Samuel Apori</cp:lastModifiedBy>
  <cp:revision>56</cp:revision>
  <dcterms:created xsi:type="dcterms:W3CDTF">2023-12-25T04:57:00Z</dcterms:created>
  <dcterms:modified xsi:type="dcterms:W3CDTF">2024-05-14T02:10:00Z</dcterms:modified>
</cp:coreProperties>
</file>